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17D" w:rsidRPr="00390589" w:rsidRDefault="00AC517D" w:rsidP="00AC517D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390589">
        <w:rPr>
          <w:rFonts w:ascii="Arial" w:eastAsia="Arial" w:hAnsi="Arial" w:cs="Arial"/>
          <w:b/>
          <w:color w:val="000000" w:themeColor="text1"/>
          <w:sz w:val="22"/>
          <w:szCs w:val="22"/>
        </w:rPr>
        <w:t>Appendix I</w:t>
      </w:r>
      <w:bookmarkStart w:id="0" w:name="_GoBack"/>
      <w:bookmarkEnd w:id="0"/>
    </w:p>
    <w:p w:rsidR="00AC517D" w:rsidRPr="00390589" w:rsidRDefault="00AC517D" w:rsidP="00AC517D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:rsidR="00AC517D" w:rsidRPr="00390589" w:rsidRDefault="00AC517D" w:rsidP="00AC517D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390589">
        <w:rPr>
          <w:rFonts w:ascii="Arial" w:eastAsia="Arial" w:hAnsi="Arial" w:cs="Arial"/>
          <w:b/>
          <w:color w:val="000000" w:themeColor="text1"/>
          <w:sz w:val="22"/>
          <w:szCs w:val="22"/>
        </w:rPr>
        <w:t>Outcomes, by Cohort Year</w:t>
      </w:r>
    </w:p>
    <w:p w:rsidR="00AC517D" w:rsidRPr="00390589" w:rsidRDefault="00AC517D" w:rsidP="00AC517D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tbl>
      <w:tblPr>
        <w:tblStyle w:val="1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35"/>
        <w:gridCol w:w="1150"/>
        <w:gridCol w:w="1065"/>
        <w:gridCol w:w="945"/>
        <w:gridCol w:w="1095"/>
        <w:gridCol w:w="930"/>
      </w:tblGrid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Guideline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DBDB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19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Initiate Opioids with I</w:t>
            </w:r>
            <w: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mediate</w:t>
            </w: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Release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1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86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92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93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267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55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57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7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8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70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635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07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920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56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64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7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2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0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155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288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85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347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14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35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4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62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5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Urine Screening at Initiat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8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63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43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9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91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.83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.57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.3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1.45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1.00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4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0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56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10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.79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.05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.9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.94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.44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81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.86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.19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.33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2.81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1.94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Re-Evaluate Within 1-4 Weeks of Initiation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86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44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79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31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826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8.95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2.44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2.99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6.58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6.83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59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760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020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82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963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68.65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0.71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1.18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5.30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5.43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68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77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49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863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Initiato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7.14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7.82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7.4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0.06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9.18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Re-Evaluate Every 3 Month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287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33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7847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485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2722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Opioid 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5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7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7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3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5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208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5348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2776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101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8263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74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4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4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2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5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986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507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84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459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0.00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96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94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4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9.84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Avoid More than 89 MME/day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1523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9241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694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419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2226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Opioid 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3.85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4.50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4.80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.39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.96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2079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4589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2190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1058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978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3.92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4.91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.2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.92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6.41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725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65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751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361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4248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2.01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3.26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3.63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3.87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95.12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void Concurrent Opioid and BZD Overlap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249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8354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6398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381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1913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Opioid 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8.30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0.15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1.76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2.84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3.50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no-User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9617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402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190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034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846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Mono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5.54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8.87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6.61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9.52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1.58%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Dual-User 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3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33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494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47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4067</w:t>
            </w:r>
          </w:p>
        </w:tc>
      </w:tr>
      <w:tr w:rsidR="00AC517D" w:rsidRPr="00390589" w:rsidTr="00157BF8">
        <w:tc>
          <w:tcPr>
            <w:tcW w:w="36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% Dual-User Opioid Users</w:t>
            </w:r>
          </w:p>
        </w:tc>
        <w:tc>
          <w:tcPr>
            <w:tcW w:w="11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0.20%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6.85%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88.57%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0.18%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C517D" w:rsidRPr="00390589" w:rsidRDefault="00AC517D" w:rsidP="00157BF8">
            <w:pPr>
              <w:jc w:val="right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9058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91.07%</w:t>
            </w:r>
          </w:p>
        </w:tc>
      </w:tr>
    </w:tbl>
    <w:p w:rsidR="00AC517D" w:rsidRPr="00390589" w:rsidRDefault="00AC517D" w:rsidP="00AC517D">
      <w:pPr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390589">
        <w:rPr>
          <w:rFonts w:ascii="Arial" w:eastAsia="Arial" w:hAnsi="Arial" w:cs="Arial"/>
          <w:b/>
          <w:color w:val="000000" w:themeColor="text1"/>
          <w:sz w:val="22"/>
          <w:szCs w:val="22"/>
        </w:rPr>
        <w:br w:type="page"/>
      </w:r>
    </w:p>
    <w:p w:rsidR="00BA66EE" w:rsidRDefault="00AC517D"/>
    <w:sectPr w:rsidR="00BA6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7D"/>
    <w:rsid w:val="0006581C"/>
    <w:rsid w:val="00580BF4"/>
    <w:rsid w:val="00AC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35E60-561B-4437-9EB9-FB9138C85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17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AC517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Stephen</dc:creator>
  <cp:keywords/>
  <dc:description/>
  <cp:lastModifiedBy>Chua, Stephen</cp:lastModifiedBy>
  <cp:revision>1</cp:revision>
  <dcterms:created xsi:type="dcterms:W3CDTF">2024-02-21T18:46:00Z</dcterms:created>
  <dcterms:modified xsi:type="dcterms:W3CDTF">2024-02-21T18:46:00Z</dcterms:modified>
</cp:coreProperties>
</file>